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45CFD" w14:textId="060EF6C1" w:rsidR="001B31F4" w:rsidRPr="00C60D6E" w:rsidRDefault="001B31F4" w:rsidP="001B31F4">
      <w:pPr>
        <w:jc w:val="center"/>
        <w:rPr>
          <w:lang w:val="en-US"/>
        </w:rPr>
      </w:pPr>
      <w:r w:rsidRPr="00C60D6E">
        <w:rPr>
          <w:lang w:val="en-US"/>
        </w:rPr>
        <w:t xml:space="preserve">Supplemental </w:t>
      </w:r>
      <w:r w:rsidR="00C60D6E" w:rsidRPr="00C60D6E">
        <w:rPr>
          <w:lang w:val="en-US"/>
        </w:rPr>
        <w:t>Appendix</w:t>
      </w:r>
    </w:p>
    <w:p w14:paraId="51E7A27C" w14:textId="31595555" w:rsidR="001B31F4" w:rsidRPr="00C60D6E" w:rsidRDefault="001B31F4" w:rsidP="001B31F4">
      <w:pPr>
        <w:jc w:val="center"/>
        <w:rPr>
          <w:lang w:val="en-US"/>
        </w:rPr>
      </w:pPr>
      <w:r w:rsidRPr="00C60D6E">
        <w:rPr>
          <w:lang w:val="en-US"/>
        </w:rPr>
        <w:t>Chaves et al.</w:t>
      </w:r>
    </w:p>
    <w:p w14:paraId="7028BBC6" w14:textId="02800D49" w:rsidR="008B1BF8" w:rsidRPr="00C60D6E" w:rsidRDefault="001B31F4">
      <w:pPr>
        <w:rPr>
          <w:lang w:val="en-US"/>
        </w:rPr>
      </w:pPr>
      <w:r w:rsidRPr="00C60D6E">
        <w:rPr>
          <w:noProof/>
          <w:lang w:val="en-US"/>
        </w:rPr>
        <w:drawing>
          <wp:inline distT="0" distB="0" distL="0" distR="0" wp14:anchorId="40984A71" wp14:editId="5125DC9B">
            <wp:extent cx="4279900" cy="3162300"/>
            <wp:effectExtent l="0" t="0" r="0" b="0"/>
            <wp:docPr id="1635181329" name="Imagem 1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181329" name="Imagem 1" descr="Gráfico, Gráfico de caixa estreita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FECDC" w14:textId="77777777" w:rsidR="001B31F4" w:rsidRPr="00C60D6E" w:rsidRDefault="001B31F4">
      <w:pPr>
        <w:rPr>
          <w:lang w:val="en-US"/>
        </w:rPr>
      </w:pPr>
    </w:p>
    <w:p w14:paraId="733FD486" w14:textId="6FC1189E" w:rsidR="001B31F4" w:rsidRPr="00456AEF" w:rsidRDefault="001B31F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56AE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l Figure S1. Comparison of Mechanical Ventilation Days (MV Days) and ICU Length of Stay (ICU-LOS) between </w:t>
      </w:r>
      <w:r w:rsidR="00637016" w:rsidRPr="00456AEF">
        <w:rPr>
          <w:rFonts w:ascii="Times New Roman" w:hAnsi="Times New Roman" w:cs="Times New Roman"/>
          <w:b/>
          <w:bCs/>
          <w:sz w:val="18"/>
          <w:szCs w:val="18"/>
          <w:lang w:val="en-US"/>
        </w:rPr>
        <w:t>p</w:t>
      </w:r>
      <w:r w:rsidRPr="00456AEF">
        <w:rPr>
          <w:rFonts w:ascii="Times New Roman" w:hAnsi="Times New Roman" w:cs="Times New Roman"/>
          <w:b/>
          <w:bCs/>
          <w:sz w:val="18"/>
          <w:szCs w:val="18"/>
          <w:lang w:val="en-US"/>
        </w:rPr>
        <w:t>atients with and without ICU-Acquired Weakness (ICU-AW).</w:t>
      </w:r>
      <w:r w:rsidRPr="00456AEF">
        <w:rPr>
          <w:rFonts w:ascii="Times New Roman" w:hAnsi="Times New Roman" w:cs="Times New Roman"/>
          <w:sz w:val="18"/>
          <w:szCs w:val="18"/>
          <w:lang w:val="en-US"/>
        </w:rPr>
        <w:t xml:space="preserve"> Boxplots illustrate the distribution of MV Days (left panel) and ICU-LOS (right panel) for patients with (Yes) and without (No) ICU-AW. Error bars represent the interquartile range, with whiskers extending to 1.5 times the interquartile range. Outliers are represented by individual points.</w:t>
      </w:r>
      <w:r w:rsidRPr="00456AE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56AEF">
        <w:rPr>
          <w:rFonts w:ascii="Times New Roman" w:hAnsi="Times New Roman" w:cs="Times New Roman"/>
          <w:sz w:val="18"/>
          <w:szCs w:val="18"/>
          <w:lang w:val="en-US"/>
        </w:rPr>
        <w:t>p&lt;0.05, indicated by *</w:t>
      </w:r>
    </w:p>
    <w:sectPr w:rsidR="001B31F4" w:rsidRPr="00456A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4630A4"/>
    <w:multiLevelType w:val="hybridMultilevel"/>
    <w:tmpl w:val="068454C0"/>
    <w:lvl w:ilvl="0" w:tplc="04160015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66256AF4"/>
    <w:multiLevelType w:val="hybridMultilevel"/>
    <w:tmpl w:val="041E688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0160">
    <w:abstractNumId w:val="0"/>
  </w:num>
  <w:num w:numId="2" w16cid:durableId="17244800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F4"/>
    <w:rsid w:val="001B31F4"/>
    <w:rsid w:val="001D2855"/>
    <w:rsid w:val="001D3127"/>
    <w:rsid w:val="0023154F"/>
    <w:rsid w:val="00456AEF"/>
    <w:rsid w:val="00567D9C"/>
    <w:rsid w:val="00607E05"/>
    <w:rsid w:val="00637016"/>
    <w:rsid w:val="007168E4"/>
    <w:rsid w:val="008B1BF8"/>
    <w:rsid w:val="00C6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807A7"/>
  <w15:chartTrackingRefBased/>
  <w15:docId w15:val="{6FFE1A9D-F31C-B440-8A17-6DB5E3839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B3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3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3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3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3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3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3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3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3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3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3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3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31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31F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31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31F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31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31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B3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B3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B31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3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3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31F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31F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31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3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31F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31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6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Santacruz Herrera</dc:creator>
  <cp:keywords/>
  <dc:description/>
  <cp:lastModifiedBy>Carlos Andres Santacruz Herrera</cp:lastModifiedBy>
  <cp:revision>2</cp:revision>
  <dcterms:created xsi:type="dcterms:W3CDTF">2025-01-08T18:19:00Z</dcterms:created>
  <dcterms:modified xsi:type="dcterms:W3CDTF">2025-01-08T18:19:00Z</dcterms:modified>
</cp:coreProperties>
</file>